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CA283" w14:textId="67A28AD3" w:rsidR="006409B4" w:rsidRPr="007E634F" w:rsidRDefault="00255753" w:rsidP="006409B4">
      <w:pPr>
        <w:rPr>
          <w:rFonts w:ascii="Arial" w:hAnsi="Arial" w:cs="Arial"/>
          <w:sz w:val="22"/>
          <w:szCs w:val="22"/>
          <w:lang w:eastAsia="de-DE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 w:rsidR="006409B4" w:rsidRPr="007E634F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0C4C38">
        <w:rPr>
          <w:rFonts w:ascii="Arial" w:hAnsi="Arial" w:cs="Arial"/>
          <w:b/>
          <w:sz w:val="22"/>
          <w:szCs w:val="22"/>
          <w:lang w:val="en-US"/>
        </w:rPr>
        <w:t>1</w:t>
      </w:r>
      <w:r w:rsidR="006409B4" w:rsidRPr="007E634F">
        <w:rPr>
          <w:rFonts w:ascii="Arial" w:hAnsi="Arial" w:cs="Arial"/>
          <w:b/>
          <w:sz w:val="22"/>
          <w:szCs w:val="22"/>
          <w:lang w:val="en-US"/>
        </w:rPr>
        <w:t>.</w:t>
      </w:r>
      <w:r w:rsidR="006409B4" w:rsidRPr="007E634F">
        <w:rPr>
          <w:rFonts w:ascii="Arial" w:hAnsi="Arial" w:cs="Arial"/>
          <w:sz w:val="22"/>
          <w:szCs w:val="22"/>
          <w:lang w:val="en-US"/>
        </w:rPr>
        <w:t xml:space="preserve"> </w:t>
      </w:r>
      <w:r w:rsidR="006409B4">
        <w:rPr>
          <w:rFonts w:ascii="Arial" w:hAnsi="Arial" w:cs="Arial"/>
          <w:sz w:val="22"/>
          <w:szCs w:val="22"/>
          <w:lang w:eastAsia="de-DE"/>
        </w:rPr>
        <w:t xml:space="preserve">Subgroup Analysis </w:t>
      </w:r>
      <w:r w:rsidR="006409B4" w:rsidRPr="007E634F">
        <w:rPr>
          <w:rFonts w:ascii="Arial" w:hAnsi="Arial" w:cs="Arial"/>
          <w:sz w:val="22"/>
          <w:szCs w:val="22"/>
          <w:lang w:eastAsia="de-DE"/>
        </w:rPr>
        <w:t>of Outcome Parameters Between Patients Younger than 75 Years (Younger Group) and Older than 75 Years (Elderly Group)</w:t>
      </w:r>
      <w:r w:rsidR="006409B4">
        <w:rPr>
          <w:rFonts w:ascii="Arial" w:hAnsi="Arial" w:cs="Arial"/>
          <w:sz w:val="22"/>
          <w:szCs w:val="22"/>
          <w:lang w:eastAsia="de-DE"/>
        </w:rPr>
        <w:t xml:space="preserve"> who </w:t>
      </w:r>
      <w:proofErr w:type="gramStart"/>
      <w:r w:rsidR="00C526CF">
        <w:rPr>
          <w:rFonts w:ascii="Arial" w:hAnsi="Arial" w:cs="Arial"/>
          <w:sz w:val="22"/>
          <w:szCs w:val="22"/>
          <w:lang w:eastAsia="de-DE"/>
        </w:rPr>
        <w:t>u</w:t>
      </w:r>
      <w:r w:rsidR="006409B4">
        <w:rPr>
          <w:rFonts w:ascii="Arial" w:hAnsi="Arial" w:cs="Arial"/>
          <w:sz w:val="22"/>
          <w:szCs w:val="22"/>
          <w:lang w:eastAsia="de-DE"/>
        </w:rPr>
        <w:t xml:space="preserve">nderwent </w:t>
      </w:r>
      <w:r w:rsidR="00C526CF">
        <w:rPr>
          <w:rFonts w:ascii="Arial" w:hAnsi="Arial" w:cs="Arial"/>
          <w:sz w:val="22"/>
          <w:szCs w:val="22"/>
          <w:lang w:eastAsia="de-DE"/>
        </w:rPr>
        <w:t>totally</w:t>
      </w:r>
      <w:proofErr w:type="gramEnd"/>
      <w:r w:rsidR="00C526CF">
        <w:rPr>
          <w:rFonts w:ascii="Arial" w:hAnsi="Arial" w:cs="Arial"/>
          <w:sz w:val="22"/>
          <w:szCs w:val="22"/>
          <w:lang w:eastAsia="de-DE"/>
        </w:rPr>
        <w:t xml:space="preserve"> </w:t>
      </w:r>
      <w:r w:rsidR="006409B4">
        <w:rPr>
          <w:rFonts w:ascii="Arial" w:hAnsi="Arial" w:cs="Arial"/>
          <w:sz w:val="22"/>
          <w:szCs w:val="22"/>
          <w:lang w:eastAsia="de-DE"/>
        </w:rPr>
        <w:t>MIE</w:t>
      </w:r>
    </w:p>
    <w:p w14:paraId="7343368E" w14:textId="77777777" w:rsidR="006409B4" w:rsidRPr="007E634F" w:rsidRDefault="006409B4" w:rsidP="006409B4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3978"/>
        <w:gridCol w:w="1047"/>
        <w:gridCol w:w="1147"/>
        <w:gridCol w:w="667"/>
      </w:tblGrid>
      <w:tr w:rsidR="006409B4" w:rsidRPr="007E634F" w14:paraId="1667C90E" w14:textId="649D3BD7" w:rsidTr="006409B4">
        <w:trPr>
          <w:trHeight w:val="31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490E3EA" w14:textId="77777777" w:rsidR="006409B4" w:rsidRPr="007E634F" w:rsidRDefault="006409B4" w:rsidP="00DC5D08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de-CH"/>
              </w:rPr>
            </w:pPr>
            <w:proofErr w:type="spellStart"/>
            <w:r w:rsidRPr="007E634F">
              <w:rPr>
                <w:rFonts w:ascii="Arial" w:hAnsi="Arial" w:cs="Arial"/>
                <w:b/>
                <w:sz w:val="18"/>
                <w:szCs w:val="18"/>
                <w:lang w:val="de-CH"/>
              </w:rPr>
              <w:t>Characteristic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0F274D2E" w14:textId="77777777" w:rsidR="006409B4" w:rsidRDefault="006409B4" w:rsidP="006409B4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YG</w:t>
            </w:r>
          </w:p>
          <w:p w14:paraId="0161CAA3" w14:textId="6FBC68A1" w:rsidR="006409B4" w:rsidRPr="007E634F" w:rsidRDefault="006409B4" w:rsidP="006409B4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n = 2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09553194" w14:textId="77777777" w:rsidR="006409B4" w:rsidRDefault="006409B4" w:rsidP="006409B4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EG</w:t>
            </w:r>
          </w:p>
          <w:p w14:paraId="0AFC7903" w14:textId="7C13BFFF" w:rsidR="006409B4" w:rsidRPr="007E634F" w:rsidRDefault="006409B4" w:rsidP="006409B4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n = 2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7F0D9E17" w14:textId="1CB989E2" w:rsidR="006409B4" w:rsidRPr="006409B4" w:rsidRDefault="006409B4" w:rsidP="006409B4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6409B4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</w:t>
            </w:r>
          </w:p>
        </w:tc>
      </w:tr>
      <w:tr w:rsidR="006409B4" w:rsidRPr="007E634F" w14:paraId="75B1F6F2" w14:textId="4876C347" w:rsidTr="00F573F9">
        <w:trPr>
          <w:trHeight w:val="31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bottom"/>
          </w:tcPr>
          <w:p w14:paraId="2698EC8A" w14:textId="77777777" w:rsidR="006409B4" w:rsidRPr="007E634F" w:rsidRDefault="006409B4" w:rsidP="00DC5D08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71FBF8D" w14:textId="77777777" w:rsidR="006409B4" w:rsidRPr="007E634F" w:rsidRDefault="006409B4" w:rsidP="00DC5D08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E68437F" w14:textId="77777777" w:rsidR="006409B4" w:rsidRPr="007E634F" w:rsidRDefault="006409B4" w:rsidP="00DC5D08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dotted" w:sz="4" w:space="0" w:color="auto"/>
              <w:bottom w:val="single" w:sz="4" w:space="0" w:color="auto"/>
            </w:tcBorders>
          </w:tcPr>
          <w:p w14:paraId="0F2E5C6E" w14:textId="77777777" w:rsidR="006409B4" w:rsidRPr="007E634F" w:rsidRDefault="006409B4" w:rsidP="00DC5D08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</w:p>
        </w:tc>
      </w:tr>
      <w:tr w:rsidR="006409B4" w:rsidRPr="007E634F" w14:paraId="2E41B1DA" w14:textId="009C8F14" w:rsidTr="009E155E">
        <w:trPr>
          <w:trHeight w:val="20"/>
          <w:jc w:val="center"/>
        </w:trPr>
        <w:tc>
          <w:tcPr>
            <w:tcW w:w="0" w:type="auto"/>
          </w:tcPr>
          <w:p w14:paraId="475B9BAC" w14:textId="77777777" w:rsidR="006409B4" w:rsidRPr="007E634F" w:rsidRDefault="006409B4" w:rsidP="00DC5D08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E634F">
              <w:rPr>
                <w:rFonts w:ascii="Arial" w:hAnsi="Arial" w:cs="Arial"/>
                <w:sz w:val="18"/>
                <w:szCs w:val="18"/>
              </w:rPr>
              <w:t>Median number of lymph nodes removed (</w:t>
            </w:r>
            <w:r>
              <w:rPr>
                <w:rFonts w:ascii="Arial" w:hAnsi="Arial" w:cs="Arial"/>
                <w:sz w:val="18"/>
                <w:szCs w:val="18"/>
              </w:rPr>
              <w:t>IQR</w:t>
            </w:r>
            <w:r w:rsidRPr="007E634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DDC67F3" w14:textId="4ABB2B7A" w:rsidR="006409B4" w:rsidRPr="007E634F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 (15-60)</w:t>
            </w:r>
          </w:p>
        </w:tc>
        <w:tc>
          <w:tcPr>
            <w:tcW w:w="0" w:type="auto"/>
          </w:tcPr>
          <w:p w14:paraId="161950A9" w14:textId="176EA335" w:rsidR="006409B4" w:rsidRPr="007E634F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 (7-50)</w:t>
            </w:r>
          </w:p>
        </w:tc>
        <w:tc>
          <w:tcPr>
            <w:tcW w:w="0" w:type="auto"/>
          </w:tcPr>
          <w:p w14:paraId="11299EB4" w14:textId="1E144959" w:rsidR="006409B4" w:rsidRPr="007E634F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1</w:t>
            </w:r>
          </w:p>
        </w:tc>
      </w:tr>
      <w:tr w:rsidR="006409B4" w:rsidRPr="007E634F" w14:paraId="212173C3" w14:textId="04BA07DB" w:rsidTr="009E155E">
        <w:trPr>
          <w:trHeight w:val="20"/>
          <w:jc w:val="center"/>
        </w:trPr>
        <w:tc>
          <w:tcPr>
            <w:tcW w:w="0" w:type="auto"/>
          </w:tcPr>
          <w:p w14:paraId="2950C885" w14:textId="77777777" w:rsidR="006409B4" w:rsidRPr="007E634F" w:rsidRDefault="006409B4" w:rsidP="00DC5D08">
            <w:pPr>
              <w:tabs>
                <w:tab w:val="left" w:pos="0"/>
              </w:tabs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E634F">
              <w:rPr>
                <w:rFonts w:ascii="Arial" w:hAnsi="Arial" w:cs="Arial"/>
                <w:sz w:val="18"/>
                <w:szCs w:val="18"/>
              </w:rPr>
              <w:t>Positive resection margins, n (%)</w:t>
            </w:r>
          </w:p>
        </w:tc>
        <w:tc>
          <w:tcPr>
            <w:tcW w:w="0" w:type="auto"/>
          </w:tcPr>
          <w:p w14:paraId="342BC9EA" w14:textId="218F8795" w:rsidR="006409B4" w:rsidRPr="007E634F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4)</w:t>
            </w:r>
          </w:p>
        </w:tc>
        <w:tc>
          <w:tcPr>
            <w:tcW w:w="0" w:type="auto"/>
          </w:tcPr>
          <w:p w14:paraId="59395F02" w14:textId="05BBC121" w:rsidR="006409B4" w:rsidRPr="007E634F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4)</w:t>
            </w:r>
          </w:p>
        </w:tc>
        <w:tc>
          <w:tcPr>
            <w:tcW w:w="0" w:type="auto"/>
          </w:tcPr>
          <w:p w14:paraId="6FCC1ED5" w14:textId="0EECBDF9" w:rsidR="006409B4" w:rsidRPr="007E634F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6409B4" w:rsidRPr="007E634F" w14:paraId="78C2097B" w14:textId="06D11D3E" w:rsidTr="009E155E">
        <w:trPr>
          <w:trHeight w:val="20"/>
          <w:jc w:val="center"/>
        </w:trPr>
        <w:tc>
          <w:tcPr>
            <w:tcW w:w="0" w:type="auto"/>
          </w:tcPr>
          <w:p w14:paraId="1BDD9727" w14:textId="77777777" w:rsidR="006409B4" w:rsidRPr="007E634F" w:rsidRDefault="006409B4" w:rsidP="00DC5D08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E634F">
              <w:rPr>
                <w:rFonts w:ascii="Arial" w:hAnsi="Arial" w:cs="Arial"/>
                <w:sz w:val="18"/>
                <w:szCs w:val="18"/>
              </w:rPr>
              <w:t>Overall morbidity, n (%)</w:t>
            </w:r>
          </w:p>
        </w:tc>
        <w:tc>
          <w:tcPr>
            <w:tcW w:w="0" w:type="auto"/>
          </w:tcPr>
          <w:p w14:paraId="0D8EEA76" w14:textId="563252DB" w:rsidR="006409B4" w:rsidRPr="007E634F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 (73)</w:t>
            </w:r>
          </w:p>
        </w:tc>
        <w:tc>
          <w:tcPr>
            <w:tcW w:w="0" w:type="auto"/>
          </w:tcPr>
          <w:p w14:paraId="6E3581BF" w14:textId="2A1D6BB4" w:rsidR="006409B4" w:rsidRPr="007E634F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 (84)</w:t>
            </w:r>
          </w:p>
        </w:tc>
        <w:tc>
          <w:tcPr>
            <w:tcW w:w="0" w:type="auto"/>
          </w:tcPr>
          <w:p w14:paraId="1F5B8773" w14:textId="1D18627D" w:rsidR="006409B4" w:rsidRPr="007E634F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0</w:t>
            </w:r>
          </w:p>
        </w:tc>
      </w:tr>
      <w:tr w:rsidR="006409B4" w:rsidRPr="007E634F" w14:paraId="08319C53" w14:textId="15681BE6" w:rsidTr="009E155E">
        <w:trPr>
          <w:trHeight w:val="20"/>
          <w:jc w:val="center"/>
        </w:trPr>
        <w:tc>
          <w:tcPr>
            <w:tcW w:w="0" w:type="auto"/>
          </w:tcPr>
          <w:p w14:paraId="46F2AAF8" w14:textId="77777777" w:rsidR="006409B4" w:rsidRPr="007E634F" w:rsidRDefault="006409B4" w:rsidP="00DC5D08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E634F">
              <w:rPr>
                <w:rFonts w:ascii="Arial" w:hAnsi="Arial" w:cs="Arial"/>
                <w:sz w:val="18"/>
                <w:szCs w:val="18"/>
              </w:rPr>
              <w:t>Major postoperative morbidity, n (%)</w:t>
            </w:r>
          </w:p>
        </w:tc>
        <w:tc>
          <w:tcPr>
            <w:tcW w:w="0" w:type="auto"/>
          </w:tcPr>
          <w:p w14:paraId="37FD3ABE" w14:textId="150D001F" w:rsidR="006409B4" w:rsidRPr="007E634F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 (48)</w:t>
            </w:r>
          </w:p>
        </w:tc>
        <w:tc>
          <w:tcPr>
            <w:tcW w:w="0" w:type="auto"/>
          </w:tcPr>
          <w:p w14:paraId="6B3B9FB5" w14:textId="794B1DA1" w:rsidR="006409B4" w:rsidRPr="007E634F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 (64)</w:t>
            </w:r>
          </w:p>
        </w:tc>
        <w:tc>
          <w:tcPr>
            <w:tcW w:w="0" w:type="auto"/>
          </w:tcPr>
          <w:p w14:paraId="56030737" w14:textId="05DCC3E0" w:rsidR="006409B4" w:rsidRPr="007E634F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9</w:t>
            </w:r>
          </w:p>
        </w:tc>
      </w:tr>
      <w:tr w:rsidR="006409B4" w:rsidRPr="007E634F" w14:paraId="5A8F7EF6" w14:textId="4D38BFD1" w:rsidTr="009E155E">
        <w:trPr>
          <w:trHeight w:val="20"/>
          <w:jc w:val="center"/>
        </w:trPr>
        <w:tc>
          <w:tcPr>
            <w:tcW w:w="0" w:type="auto"/>
          </w:tcPr>
          <w:p w14:paraId="7246C5E2" w14:textId="77777777" w:rsidR="006409B4" w:rsidRPr="007E634F" w:rsidRDefault="006409B4" w:rsidP="00DC5D08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E634F">
              <w:rPr>
                <w:rFonts w:ascii="Arial" w:hAnsi="Arial" w:cs="Arial"/>
                <w:sz w:val="18"/>
                <w:szCs w:val="18"/>
              </w:rPr>
              <w:t>Anastomotic leak, n (%)</w:t>
            </w:r>
          </w:p>
        </w:tc>
        <w:tc>
          <w:tcPr>
            <w:tcW w:w="0" w:type="auto"/>
          </w:tcPr>
          <w:p w14:paraId="48F61B7E" w14:textId="67A2A2ED" w:rsidR="006409B4" w:rsidRPr="007E634F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30)</w:t>
            </w:r>
          </w:p>
        </w:tc>
        <w:tc>
          <w:tcPr>
            <w:tcW w:w="0" w:type="auto"/>
          </w:tcPr>
          <w:p w14:paraId="42ABD8AF" w14:textId="6F91336A" w:rsidR="006409B4" w:rsidRPr="007E634F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20)</w:t>
            </w:r>
          </w:p>
        </w:tc>
        <w:tc>
          <w:tcPr>
            <w:tcW w:w="0" w:type="auto"/>
          </w:tcPr>
          <w:p w14:paraId="152391EA" w14:textId="13668379" w:rsidR="006409B4" w:rsidRPr="007E634F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4</w:t>
            </w:r>
          </w:p>
        </w:tc>
      </w:tr>
      <w:tr w:rsidR="006409B4" w:rsidRPr="007E634F" w14:paraId="6D54AD7E" w14:textId="10A18172" w:rsidTr="009E155E">
        <w:trPr>
          <w:trHeight w:val="20"/>
          <w:jc w:val="center"/>
        </w:trPr>
        <w:tc>
          <w:tcPr>
            <w:tcW w:w="0" w:type="auto"/>
          </w:tcPr>
          <w:p w14:paraId="4E06787C" w14:textId="77777777" w:rsidR="006409B4" w:rsidRPr="007E634F" w:rsidRDefault="006409B4" w:rsidP="00DC5D08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E634F">
              <w:rPr>
                <w:rFonts w:ascii="Arial" w:hAnsi="Arial" w:cs="Arial"/>
                <w:sz w:val="18"/>
                <w:szCs w:val="18"/>
              </w:rPr>
              <w:t>Anastomotic stricture, n (%)</w:t>
            </w:r>
          </w:p>
        </w:tc>
        <w:tc>
          <w:tcPr>
            <w:tcW w:w="0" w:type="auto"/>
          </w:tcPr>
          <w:p w14:paraId="4EB0D703" w14:textId="7728FE96" w:rsidR="006409B4" w:rsidRPr="007E634F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3)</w:t>
            </w:r>
          </w:p>
        </w:tc>
        <w:tc>
          <w:tcPr>
            <w:tcW w:w="0" w:type="auto"/>
          </w:tcPr>
          <w:p w14:paraId="21ADF3E7" w14:textId="4F71FBDA" w:rsidR="006409B4" w:rsidRPr="007E634F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4)</w:t>
            </w:r>
          </w:p>
        </w:tc>
        <w:tc>
          <w:tcPr>
            <w:tcW w:w="0" w:type="auto"/>
          </w:tcPr>
          <w:p w14:paraId="1EEFB82D" w14:textId="730106B1" w:rsidR="006409B4" w:rsidRPr="007E634F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8</w:t>
            </w:r>
          </w:p>
        </w:tc>
      </w:tr>
      <w:tr w:rsidR="006409B4" w:rsidRPr="007E634F" w14:paraId="0E92D792" w14:textId="6D794DF1" w:rsidTr="009E155E">
        <w:trPr>
          <w:trHeight w:val="20"/>
          <w:jc w:val="center"/>
        </w:trPr>
        <w:tc>
          <w:tcPr>
            <w:tcW w:w="0" w:type="auto"/>
          </w:tcPr>
          <w:p w14:paraId="64909D9A" w14:textId="77777777" w:rsidR="006409B4" w:rsidRPr="007E634F" w:rsidRDefault="006409B4" w:rsidP="00DC5D08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E634F">
              <w:rPr>
                <w:rFonts w:ascii="Arial" w:hAnsi="Arial" w:cs="Arial"/>
                <w:sz w:val="18"/>
                <w:szCs w:val="18"/>
              </w:rPr>
              <w:t>Pulmonary complications, n (%)</w:t>
            </w:r>
          </w:p>
        </w:tc>
        <w:tc>
          <w:tcPr>
            <w:tcW w:w="0" w:type="auto"/>
          </w:tcPr>
          <w:p w14:paraId="2AD510A2" w14:textId="5F654F42" w:rsidR="006409B4" w:rsidRPr="00CE7167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167">
              <w:rPr>
                <w:rFonts w:ascii="Arial" w:hAnsi="Arial" w:cs="Arial"/>
                <w:sz w:val="18"/>
                <w:szCs w:val="18"/>
              </w:rPr>
              <w:t>11 (48)</w:t>
            </w:r>
          </w:p>
        </w:tc>
        <w:tc>
          <w:tcPr>
            <w:tcW w:w="0" w:type="auto"/>
          </w:tcPr>
          <w:p w14:paraId="2D41815F" w14:textId="41C21F0C" w:rsidR="006409B4" w:rsidRPr="00CE7167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167">
              <w:rPr>
                <w:rFonts w:ascii="Arial" w:hAnsi="Arial" w:cs="Arial"/>
                <w:sz w:val="18"/>
                <w:szCs w:val="18"/>
              </w:rPr>
              <w:t>19 (76)</w:t>
            </w:r>
          </w:p>
        </w:tc>
        <w:tc>
          <w:tcPr>
            <w:tcW w:w="0" w:type="auto"/>
          </w:tcPr>
          <w:p w14:paraId="61B00E36" w14:textId="5E675B39" w:rsidR="006409B4" w:rsidRPr="007E634F" w:rsidRDefault="00CE7167" w:rsidP="00DC5D0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44</w:t>
            </w:r>
          </w:p>
        </w:tc>
      </w:tr>
      <w:tr w:rsidR="006409B4" w:rsidRPr="007E634F" w14:paraId="2843752F" w14:textId="3A1E0A9B" w:rsidTr="009E155E">
        <w:trPr>
          <w:trHeight w:val="20"/>
          <w:jc w:val="center"/>
        </w:trPr>
        <w:tc>
          <w:tcPr>
            <w:tcW w:w="0" w:type="auto"/>
          </w:tcPr>
          <w:p w14:paraId="3264AFF7" w14:textId="77777777" w:rsidR="006409B4" w:rsidRPr="007E634F" w:rsidRDefault="006409B4" w:rsidP="00DC5D08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E634F">
              <w:rPr>
                <w:rFonts w:ascii="Arial" w:hAnsi="Arial" w:cs="Arial"/>
                <w:sz w:val="18"/>
                <w:szCs w:val="18"/>
              </w:rPr>
              <w:t>Postoperative pneumonia, n (%)</w:t>
            </w:r>
          </w:p>
        </w:tc>
        <w:tc>
          <w:tcPr>
            <w:tcW w:w="0" w:type="auto"/>
          </w:tcPr>
          <w:p w14:paraId="5472B687" w14:textId="2BA0ED25" w:rsidR="006409B4" w:rsidRPr="00CE7167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167">
              <w:rPr>
                <w:rFonts w:ascii="Arial" w:hAnsi="Arial" w:cs="Arial"/>
                <w:sz w:val="18"/>
                <w:szCs w:val="18"/>
              </w:rPr>
              <w:t>9 (39)</w:t>
            </w:r>
          </w:p>
        </w:tc>
        <w:tc>
          <w:tcPr>
            <w:tcW w:w="0" w:type="auto"/>
          </w:tcPr>
          <w:p w14:paraId="1C0EBECF" w14:textId="4778F6D1" w:rsidR="006409B4" w:rsidRPr="00CE7167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167">
              <w:rPr>
                <w:rFonts w:ascii="Arial" w:hAnsi="Arial" w:cs="Arial"/>
                <w:sz w:val="18"/>
                <w:szCs w:val="18"/>
              </w:rPr>
              <w:t>17 (68)</w:t>
            </w:r>
          </w:p>
        </w:tc>
        <w:tc>
          <w:tcPr>
            <w:tcW w:w="0" w:type="auto"/>
          </w:tcPr>
          <w:p w14:paraId="2D899FBF" w14:textId="7AE673A0" w:rsidR="006409B4" w:rsidRPr="007E634F" w:rsidRDefault="00CE7167" w:rsidP="00DC5D0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45</w:t>
            </w:r>
          </w:p>
        </w:tc>
      </w:tr>
      <w:tr w:rsidR="006409B4" w:rsidRPr="007E634F" w14:paraId="60D13F91" w14:textId="13C22826" w:rsidTr="009E155E">
        <w:trPr>
          <w:trHeight w:val="20"/>
          <w:jc w:val="center"/>
        </w:trPr>
        <w:tc>
          <w:tcPr>
            <w:tcW w:w="0" w:type="auto"/>
          </w:tcPr>
          <w:p w14:paraId="3EF35009" w14:textId="77777777" w:rsidR="006409B4" w:rsidRPr="007E634F" w:rsidRDefault="006409B4" w:rsidP="00DC5D08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E634F">
              <w:rPr>
                <w:rFonts w:ascii="Arial" w:hAnsi="Arial" w:cs="Arial"/>
                <w:sz w:val="18"/>
                <w:szCs w:val="18"/>
              </w:rPr>
              <w:t xml:space="preserve">Median duration of hospital </w:t>
            </w:r>
            <w:proofErr w:type="gramStart"/>
            <w:r w:rsidRPr="007E634F">
              <w:rPr>
                <w:rFonts w:ascii="Arial" w:hAnsi="Arial" w:cs="Arial"/>
                <w:sz w:val="18"/>
                <w:szCs w:val="18"/>
              </w:rPr>
              <w:t>stay</w:t>
            </w:r>
            <w:proofErr w:type="gramEnd"/>
            <w:r w:rsidRPr="007E634F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IQR</w:t>
            </w:r>
            <w:r w:rsidRPr="007E634F">
              <w:rPr>
                <w:rFonts w:ascii="Arial" w:hAnsi="Arial" w:cs="Arial"/>
                <w:sz w:val="18"/>
                <w:szCs w:val="18"/>
              </w:rPr>
              <w:t>), days</w:t>
            </w:r>
          </w:p>
        </w:tc>
        <w:tc>
          <w:tcPr>
            <w:tcW w:w="0" w:type="auto"/>
          </w:tcPr>
          <w:p w14:paraId="2B656E10" w14:textId="0178FF43" w:rsidR="006409B4" w:rsidRPr="006F7271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 (9-239)</w:t>
            </w:r>
          </w:p>
        </w:tc>
        <w:tc>
          <w:tcPr>
            <w:tcW w:w="0" w:type="auto"/>
          </w:tcPr>
          <w:p w14:paraId="27F76D8F" w14:textId="2E2A704C" w:rsidR="006409B4" w:rsidRPr="006F7271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 (12-153)</w:t>
            </w:r>
          </w:p>
        </w:tc>
        <w:tc>
          <w:tcPr>
            <w:tcW w:w="0" w:type="auto"/>
          </w:tcPr>
          <w:p w14:paraId="1A8AF167" w14:textId="0846CA95" w:rsidR="006409B4" w:rsidRPr="006F7271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2</w:t>
            </w:r>
          </w:p>
        </w:tc>
      </w:tr>
      <w:tr w:rsidR="006409B4" w:rsidRPr="007E634F" w14:paraId="79F4FEF7" w14:textId="0C015929" w:rsidTr="009E155E">
        <w:trPr>
          <w:trHeight w:val="20"/>
          <w:jc w:val="center"/>
        </w:trPr>
        <w:tc>
          <w:tcPr>
            <w:tcW w:w="0" w:type="auto"/>
          </w:tcPr>
          <w:p w14:paraId="42110CF5" w14:textId="77777777" w:rsidR="006409B4" w:rsidRPr="007E634F" w:rsidRDefault="006409B4" w:rsidP="00DC5D08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E634F">
              <w:rPr>
                <w:rFonts w:ascii="Arial" w:hAnsi="Arial" w:cs="Arial"/>
                <w:sz w:val="18"/>
                <w:szCs w:val="18"/>
              </w:rPr>
              <w:t>30-day mortality, n (%)</w:t>
            </w:r>
          </w:p>
        </w:tc>
        <w:tc>
          <w:tcPr>
            <w:tcW w:w="0" w:type="auto"/>
          </w:tcPr>
          <w:p w14:paraId="720C1E59" w14:textId="491F27C2" w:rsidR="006409B4" w:rsidRPr="007E634F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35ECEA9B" w14:textId="73C31D1B" w:rsidR="006409B4" w:rsidRPr="007E634F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4)</w:t>
            </w:r>
          </w:p>
        </w:tc>
        <w:tc>
          <w:tcPr>
            <w:tcW w:w="0" w:type="auto"/>
          </w:tcPr>
          <w:p w14:paraId="2AC643C7" w14:textId="1F409397" w:rsidR="006409B4" w:rsidRPr="007E634F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6409B4" w:rsidRPr="007E634F" w14:paraId="4EBC27FC" w14:textId="1322E085" w:rsidTr="009E155E">
        <w:trPr>
          <w:trHeight w:val="20"/>
          <w:jc w:val="center"/>
        </w:trPr>
        <w:tc>
          <w:tcPr>
            <w:tcW w:w="0" w:type="auto"/>
          </w:tcPr>
          <w:p w14:paraId="46E6558C" w14:textId="77777777" w:rsidR="006409B4" w:rsidRPr="007E634F" w:rsidRDefault="006409B4" w:rsidP="00DC5D08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E634F">
              <w:rPr>
                <w:rFonts w:ascii="Arial" w:hAnsi="Arial" w:cs="Arial"/>
                <w:sz w:val="18"/>
                <w:szCs w:val="18"/>
              </w:rPr>
              <w:t>90-day mortality, n (%)</w:t>
            </w:r>
          </w:p>
        </w:tc>
        <w:tc>
          <w:tcPr>
            <w:tcW w:w="0" w:type="auto"/>
          </w:tcPr>
          <w:p w14:paraId="3918086F" w14:textId="6507258F" w:rsidR="006409B4" w:rsidRPr="007E634F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14:paraId="27058BD3" w14:textId="2F367CB4" w:rsidR="006409B4" w:rsidRPr="007E634F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6)</w:t>
            </w:r>
          </w:p>
        </w:tc>
        <w:tc>
          <w:tcPr>
            <w:tcW w:w="0" w:type="auto"/>
          </w:tcPr>
          <w:p w14:paraId="3C0BFCC6" w14:textId="4A00628E" w:rsidR="006409B4" w:rsidRPr="007E634F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1</w:t>
            </w:r>
          </w:p>
        </w:tc>
      </w:tr>
      <w:tr w:rsidR="006409B4" w:rsidRPr="007E634F" w14:paraId="402CF3E6" w14:textId="32ED0315" w:rsidTr="009E155E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356C371" w14:textId="77777777" w:rsidR="006409B4" w:rsidRPr="00CE7167" w:rsidRDefault="006409B4" w:rsidP="00DC5D08">
            <w:pPr>
              <w:tabs>
                <w:tab w:val="left" w:pos="0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E7167">
              <w:rPr>
                <w:rFonts w:ascii="Arial" w:hAnsi="Arial" w:cs="Arial"/>
                <w:sz w:val="18"/>
                <w:szCs w:val="18"/>
              </w:rPr>
              <w:t>In-hospital mortality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F7456B" w14:textId="773CD406" w:rsidR="006409B4" w:rsidRPr="00CE7167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167">
              <w:rPr>
                <w:rFonts w:ascii="Arial" w:hAnsi="Arial" w:cs="Arial"/>
                <w:sz w:val="18"/>
                <w:szCs w:val="18"/>
              </w:rPr>
              <w:t>1 (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A94A20" w14:textId="5C86516F" w:rsidR="006409B4" w:rsidRPr="00CE7167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167">
              <w:rPr>
                <w:rFonts w:ascii="Arial" w:hAnsi="Arial" w:cs="Arial"/>
                <w:sz w:val="18"/>
                <w:szCs w:val="18"/>
              </w:rPr>
              <w:t>2 (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9C1D96" w14:textId="27EF069D" w:rsidR="006409B4" w:rsidRPr="00CE7167" w:rsidRDefault="00CE7167" w:rsidP="00DC5D0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16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14:paraId="31055640" w14:textId="42AF817B" w:rsidR="004B1402" w:rsidRPr="004B1402" w:rsidRDefault="00E87F7D" w:rsidP="00E87F7D">
      <w:pPr>
        <w:ind w:left="1260"/>
        <w:rPr>
          <w:rFonts w:ascii="Arial" w:hAnsi="Arial" w:cs="Arial"/>
          <w:sz w:val="20"/>
          <w:szCs w:val="20"/>
          <w:lang w:val="en-US"/>
        </w:rPr>
      </w:pPr>
      <w:r w:rsidRPr="007E634F">
        <w:rPr>
          <w:rFonts w:ascii="Arial" w:hAnsi="Arial" w:cs="Arial"/>
          <w:sz w:val="20"/>
          <w:szCs w:val="20"/>
          <w:lang w:val="en-US"/>
        </w:rPr>
        <w:t>MIE, minimally invasive esophagectomy</w:t>
      </w:r>
      <w:r>
        <w:rPr>
          <w:rFonts w:ascii="Arial" w:hAnsi="Arial" w:cs="Arial"/>
          <w:sz w:val="20"/>
          <w:szCs w:val="20"/>
          <w:lang w:val="en-US"/>
        </w:rPr>
        <w:t xml:space="preserve">; </w:t>
      </w:r>
      <w:r w:rsidRPr="007E634F">
        <w:rPr>
          <w:rFonts w:ascii="Arial" w:hAnsi="Arial" w:cs="Arial"/>
          <w:sz w:val="20"/>
          <w:szCs w:val="20"/>
          <w:lang w:val="en-US"/>
        </w:rPr>
        <w:t>IQR, interquartile range</w:t>
      </w:r>
      <w:r>
        <w:rPr>
          <w:rFonts w:ascii="Arial" w:hAnsi="Arial" w:cs="Arial"/>
          <w:sz w:val="20"/>
          <w:szCs w:val="20"/>
          <w:lang w:val="en-US"/>
        </w:rPr>
        <w:t>.</w:t>
      </w:r>
    </w:p>
    <w:sectPr w:rsidR="004B1402" w:rsidRPr="004B14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392F82"/>
    <w:multiLevelType w:val="hybridMultilevel"/>
    <w:tmpl w:val="607CD5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9B4"/>
    <w:rsid w:val="0004330C"/>
    <w:rsid w:val="00080CCE"/>
    <w:rsid w:val="000C4C38"/>
    <w:rsid w:val="001553F3"/>
    <w:rsid w:val="00255753"/>
    <w:rsid w:val="002F7003"/>
    <w:rsid w:val="00362309"/>
    <w:rsid w:val="003E70DA"/>
    <w:rsid w:val="00405152"/>
    <w:rsid w:val="004B1402"/>
    <w:rsid w:val="00591A6D"/>
    <w:rsid w:val="00592F58"/>
    <w:rsid w:val="005B1CF0"/>
    <w:rsid w:val="005C79DC"/>
    <w:rsid w:val="005E12BE"/>
    <w:rsid w:val="006409B4"/>
    <w:rsid w:val="00754303"/>
    <w:rsid w:val="007E73E5"/>
    <w:rsid w:val="008C6165"/>
    <w:rsid w:val="00917E6C"/>
    <w:rsid w:val="00986A69"/>
    <w:rsid w:val="009A27D1"/>
    <w:rsid w:val="009D17A6"/>
    <w:rsid w:val="00A076F3"/>
    <w:rsid w:val="00A9367A"/>
    <w:rsid w:val="00B037E8"/>
    <w:rsid w:val="00B54A99"/>
    <w:rsid w:val="00BA5E77"/>
    <w:rsid w:val="00C35DAD"/>
    <w:rsid w:val="00C526CF"/>
    <w:rsid w:val="00C534F8"/>
    <w:rsid w:val="00C7522A"/>
    <w:rsid w:val="00CE7167"/>
    <w:rsid w:val="00CF5B7B"/>
    <w:rsid w:val="00D07BFE"/>
    <w:rsid w:val="00DB5F15"/>
    <w:rsid w:val="00DC2BA1"/>
    <w:rsid w:val="00E172D1"/>
    <w:rsid w:val="00E87F7D"/>
    <w:rsid w:val="00EB63EB"/>
    <w:rsid w:val="00EF0C9C"/>
    <w:rsid w:val="00F4399A"/>
    <w:rsid w:val="00F90AD4"/>
    <w:rsid w:val="00FC3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D6D7C9D"/>
  <w15:chartTrackingRefBased/>
  <w15:docId w15:val="{B00781E2-C1E5-8149-92A7-6ED13146F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409B4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409B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409B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409B4"/>
    <w:rPr>
      <w:sz w:val="20"/>
      <w:szCs w:val="20"/>
      <w:lang w:val="en-GB"/>
    </w:rPr>
  </w:style>
  <w:style w:type="paragraph" w:styleId="Listenabsatz">
    <w:name w:val="List Paragraph"/>
    <w:basedOn w:val="Standard"/>
    <w:uiPriority w:val="34"/>
    <w:qFormat/>
    <w:rsid w:val="004B1402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B140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B1402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itter, Sebastian</dc:creator>
  <cp:keywords/>
  <dc:description/>
  <cp:lastModifiedBy>Friederike Martin</cp:lastModifiedBy>
  <cp:revision>6</cp:revision>
  <dcterms:created xsi:type="dcterms:W3CDTF">2021-11-14T15:29:00Z</dcterms:created>
  <dcterms:modified xsi:type="dcterms:W3CDTF">2021-11-24T18:01:00Z</dcterms:modified>
</cp:coreProperties>
</file>